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EA3F" w14:textId="722ED9E8" w:rsidR="005117B4" w:rsidRDefault="005117B4" w:rsidP="005117B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2 Table . Effect of</w:t>
      </w:r>
      <w:r w:rsidRPr="00B711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ag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and</w:t>
      </w:r>
      <w:r w:rsidRPr="00B711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education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</w:t>
      </w:r>
      <w:r w:rsidRPr="00B711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performance stability within patient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 a</w:t>
      </w:r>
      <w:r w:rsidRPr="00B711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nd healthy controls. </w:t>
      </w:r>
    </w:p>
    <w:tbl>
      <w:tblPr>
        <w:tblW w:w="14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43"/>
        <w:gridCol w:w="1749"/>
        <w:gridCol w:w="504"/>
        <w:gridCol w:w="1751"/>
        <w:gridCol w:w="508"/>
        <w:gridCol w:w="1760"/>
        <w:gridCol w:w="504"/>
        <w:gridCol w:w="1973"/>
        <w:gridCol w:w="296"/>
      </w:tblGrid>
      <w:tr w:rsidR="005117B4" w:rsidRPr="00C663FB" w14:paraId="13E75C1F" w14:textId="77777777" w:rsidTr="002E6485">
        <w:trPr>
          <w:trHeight w:val="153"/>
        </w:trPr>
        <w:tc>
          <w:tcPr>
            <w:tcW w:w="51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D9123AA" w14:textId="77777777" w:rsidR="005117B4" w:rsidRPr="00A60DC1" w:rsidRDefault="005117B4" w:rsidP="00C663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nl-NL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412141D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60D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 with AB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A60DC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A60D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533" w:type="dxa"/>
            <w:gridSpan w:val="4"/>
            <w:tcBorders>
              <w:top w:val="single" w:sz="4" w:space="0" w:color="auto"/>
            </w:tcBorders>
          </w:tcPr>
          <w:p w14:paraId="649A70D4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139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controls (</w:t>
            </w:r>
            <w:r w:rsidRPr="00304CE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04C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91)</w:t>
            </w:r>
          </w:p>
        </w:tc>
      </w:tr>
      <w:tr w:rsidR="005117B4" w:rsidRPr="00C663FB" w14:paraId="167DAE28" w14:textId="77777777" w:rsidTr="002E6485">
        <w:trPr>
          <w:trHeight w:val="153"/>
        </w:trPr>
        <w:tc>
          <w:tcPr>
            <w:tcW w:w="51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DC5C257" w14:textId="77777777" w:rsidR="005117B4" w:rsidRPr="00A60DC1" w:rsidRDefault="005117B4" w:rsidP="00C663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nl-NL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6BD5C79" w14:textId="77777777" w:rsidR="005117B4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799151C4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13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6FAB4CD" w14:textId="77777777" w:rsidR="005117B4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6AF70C30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13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229B86F9" w14:textId="77777777" w:rsidR="005117B4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395C9E9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13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46FC61C" w14:textId="77777777" w:rsidR="005117B4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96" w:type="dxa"/>
            <w:tcBorders>
              <w:top w:val="single" w:sz="4" w:space="0" w:color="auto"/>
            </w:tcBorders>
          </w:tcPr>
          <w:p w14:paraId="2F10118A" w14:textId="77777777" w:rsidR="005117B4" w:rsidRPr="00813980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139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</w:tr>
      <w:tr w:rsidR="005117B4" w:rsidRPr="00C663FB" w14:paraId="7DC65667" w14:textId="77777777" w:rsidTr="002E6485">
        <w:trPr>
          <w:trHeight w:val="153"/>
        </w:trPr>
        <w:tc>
          <w:tcPr>
            <w:tcW w:w="51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E8EF1E5" w14:textId="77777777" w:rsidR="005117B4" w:rsidRPr="00A60DC1" w:rsidRDefault="005117B4" w:rsidP="00C663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nl-NL"/>
              </w:rPr>
            </w:pPr>
            <w:r w:rsidRPr="00A60DC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nl-NL"/>
              </w:rPr>
              <w:t>Performance stability measures (0-1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CE2D553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51ECA2A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93E6E39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5B1746B0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26FFC0CE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C9463C5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23C45A9A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</w:tcPr>
          <w:p w14:paraId="3ED49E36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17B4" w:rsidRPr="00A60DC1" w14:paraId="23AA5ABE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CEDB6FD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>RAVLT immediate recall: time between responses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691CE46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22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21</w:t>
            </w:r>
          </w:p>
        </w:tc>
        <w:tc>
          <w:tcPr>
            <w:tcW w:w="504" w:type="dxa"/>
          </w:tcPr>
          <w:p w14:paraId="22A2F60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6</w:t>
            </w:r>
          </w:p>
        </w:tc>
        <w:tc>
          <w:tcPr>
            <w:tcW w:w="1751" w:type="dxa"/>
          </w:tcPr>
          <w:p w14:paraId="60C6010D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3.46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17</w:t>
            </w:r>
          </w:p>
        </w:tc>
        <w:tc>
          <w:tcPr>
            <w:tcW w:w="508" w:type="dxa"/>
          </w:tcPr>
          <w:p w14:paraId="27232FA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6</w:t>
            </w:r>
          </w:p>
        </w:tc>
        <w:tc>
          <w:tcPr>
            <w:tcW w:w="1760" w:type="dxa"/>
          </w:tcPr>
          <w:p w14:paraId="0BE72083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)</w:t>
            </w:r>
          </w:p>
        </w:tc>
        <w:tc>
          <w:tcPr>
            <w:tcW w:w="504" w:type="dxa"/>
          </w:tcPr>
          <w:p w14:paraId="3CD70015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72</w:t>
            </w:r>
          </w:p>
        </w:tc>
        <w:tc>
          <w:tcPr>
            <w:tcW w:w="1973" w:type="dxa"/>
          </w:tcPr>
          <w:p w14:paraId="1F2AEBD7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4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296" w:type="dxa"/>
          </w:tcPr>
          <w:p w14:paraId="4CA65226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72</w:t>
            </w:r>
          </w:p>
        </w:tc>
      </w:tr>
      <w:tr w:rsidR="005117B4" w:rsidRPr="00A60DC1" w14:paraId="2885AB9E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967E3D1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>RAVLT delayed recall: time between responses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19BBCF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04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625</w:t>
            </w:r>
          </w:p>
        </w:tc>
        <w:tc>
          <w:tcPr>
            <w:tcW w:w="504" w:type="dxa"/>
          </w:tcPr>
          <w:p w14:paraId="4EAE1D9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7</w:t>
            </w:r>
          </w:p>
        </w:tc>
        <w:tc>
          <w:tcPr>
            <w:tcW w:w="1751" w:type="dxa"/>
          </w:tcPr>
          <w:p w14:paraId="08B2D280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4.23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21</w:t>
            </w:r>
          </w:p>
        </w:tc>
        <w:tc>
          <w:tcPr>
            <w:tcW w:w="508" w:type="dxa"/>
          </w:tcPr>
          <w:p w14:paraId="4F423BD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7</w:t>
            </w:r>
          </w:p>
        </w:tc>
        <w:tc>
          <w:tcPr>
            <w:tcW w:w="1760" w:type="dxa"/>
          </w:tcPr>
          <w:p w14:paraId="3AFF4C13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504" w:type="dxa"/>
          </w:tcPr>
          <w:p w14:paraId="6F1656F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6</w:t>
            </w:r>
          </w:p>
        </w:tc>
        <w:tc>
          <w:tcPr>
            <w:tcW w:w="1973" w:type="dxa"/>
          </w:tcPr>
          <w:p w14:paraId="4713D278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5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296" w:type="dxa"/>
          </w:tcPr>
          <w:p w14:paraId="5E7E2606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6</w:t>
            </w:r>
          </w:p>
        </w:tc>
      </w:tr>
      <w:tr w:rsidR="005117B4" w:rsidRPr="00A60DC1" w14:paraId="21CCAFAC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B159468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>TMT A</w:t>
            </w:r>
            <w:r w:rsidRPr="00A60DC1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: drawing speed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5EB229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-.18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33</w:t>
            </w:r>
          </w:p>
        </w:tc>
        <w:tc>
          <w:tcPr>
            <w:tcW w:w="504" w:type="dxa"/>
          </w:tcPr>
          <w:p w14:paraId="589BA9CA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751" w:type="dxa"/>
          </w:tcPr>
          <w:p w14:paraId="66CD929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4.05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32</w:t>
            </w:r>
          </w:p>
        </w:tc>
        <w:tc>
          <w:tcPr>
            <w:tcW w:w="508" w:type="dxa"/>
          </w:tcPr>
          <w:p w14:paraId="777E378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760" w:type="dxa"/>
          </w:tcPr>
          <w:p w14:paraId="4025DDA3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314)</w:t>
            </w:r>
          </w:p>
        </w:tc>
        <w:tc>
          <w:tcPr>
            <w:tcW w:w="504" w:type="dxa"/>
          </w:tcPr>
          <w:p w14:paraId="07B47FB9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8</w:t>
            </w:r>
          </w:p>
        </w:tc>
        <w:tc>
          <w:tcPr>
            <w:tcW w:w="1973" w:type="dxa"/>
          </w:tcPr>
          <w:p w14:paraId="329496F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5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296" w:type="dxa"/>
          </w:tcPr>
          <w:p w14:paraId="096FD1B5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8</w:t>
            </w:r>
          </w:p>
        </w:tc>
      </w:tr>
      <w:tr w:rsidR="005117B4" w:rsidRPr="00A60DC1" w14:paraId="7B10B791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47C25B0" w14:textId="77777777" w:rsidR="005117B4" w:rsidRPr="00A60DC1" w:rsidRDefault="005117B4" w:rsidP="00C663F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>TMT B</w:t>
            </w:r>
            <w:r w:rsidRPr="00A60DC1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: drawing speed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9BEA05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-.01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925</w:t>
            </w:r>
          </w:p>
        </w:tc>
        <w:tc>
          <w:tcPr>
            <w:tcW w:w="504" w:type="dxa"/>
          </w:tcPr>
          <w:p w14:paraId="511AD7F1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751" w:type="dxa"/>
          </w:tcPr>
          <w:p w14:paraId="0DDB0F5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1.45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486</w:t>
            </w:r>
          </w:p>
        </w:tc>
        <w:tc>
          <w:tcPr>
            <w:tcW w:w="508" w:type="dxa"/>
          </w:tcPr>
          <w:p w14:paraId="27E77D4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760" w:type="dxa"/>
          </w:tcPr>
          <w:p w14:paraId="76BEDBDF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698)</w:t>
            </w:r>
          </w:p>
        </w:tc>
        <w:tc>
          <w:tcPr>
            <w:tcW w:w="504" w:type="dxa"/>
          </w:tcPr>
          <w:p w14:paraId="1305DF3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8</w:t>
            </w:r>
          </w:p>
        </w:tc>
        <w:tc>
          <w:tcPr>
            <w:tcW w:w="1973" w:type="dxa"/>
          </w:tcPr>
          <w:p w14:paraId="63521048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1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296" w:type="dxa"/>
          </w:tcPr>
          <w:p w14:paraId="5E47944A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8</w:t>
            </w:r>
          </w:p>
        </w:tc>
      </w:tr>
      <w:tr w:rsidR="005117B4" w:rsidRPr="00A60DC1" w14:paraId="10803BF4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B5F29F7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TMT A: </w:t>
            </w:r>
            <w:r w:rsidRPr="00A60DC1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t</w:t>
            </w: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ime within target 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CD9BEFA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31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23</w:t>
            </w:r>
          </w:p>
        </w:tc>
        <w:tc>
          <w:tcPr>
            <w:tcW w:w="504" w:type="dxa"/>
          </w:tcPr>
          <w:p w14:paraId="688032E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4</w:t>
            </w:r>
          </w:p>
        </w:tc>
        <w:tc>
          <w:tcPr>
            <w:tcW w:w="1751" w:type="dxa"/>
          </w:tcPr>
          <w:p w14:paraId="192E40C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8.40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15</w:t>
            </w:r>
          </w:p>
        </w:tc>
        <w:tc>
          <w:tcPr>
            <w:tcW w:w="508" w:type="dxa"/>
          </w:tcPr>
          <w:p w14:paraId="1E770EB9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4</w:t>
            </w:r>
          </w:p>
        </w:tc>
        <w:tc>
          <w:tcPr>
            <w:tcW w:w="1760" w:type="dxa"/>
          </w:tcPr>
          <w:p w14:paraId="587C842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.</w:t>
            </w:r>
            <w:proofErr w:type="gramStart"/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504" w:type="dxa"/>
          </w:tcPr>
          <w:p w14:paraId="3BE7C2A9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4</w:t>
            </w:r>
          </w:p>
        </w:tc>
        <w:tc>
          <w:tcPr>
            <w:tcW w:w="1973" w:type="dxa"/>
          </w:tcPr>
          <w:p w14:paraId="4523A117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1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296" w:type="dxa"/>
          </w:tcPr>
          <w:p w14:paraId="02E7C51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4</w:t>
            </w:r>
          </w:p>
        </w:tc>
      </w:tr>
      <w:tr w:rsidR="005117B4" w:rsidRPr="00A60DC1" w14:paraId="31FF7916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288AF26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TMT B: </w:t>
            </w:r>
            <w:r w:rsidRPr="00A60DC1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t</w:t>
            </w: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ime within target 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0B4156D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27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5</w:t>
            </w:r>
          </w:p>
        </w:tc>
        <w:tc>
          <w:tcPr>
            <w:tcW w:w="504" w:type="dxa"/>
          </w:tcPr>
          <w:p w14:paraId="47A6E185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4</w:t>
            </w:r>
          </w:p>
        </w:tc>
        <w:tc>
          <w:tcPr>
            <w:tcW w:w="1751" w:type="dxa"/>
          </w:tcPr>
          <w:p w14:paraId="68268CF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6.26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44</w:t>
            </w:r>
          </w:p>
        </w:tc>
        <w:tc>
          <w:tcPr>
            <w:tcW w:w="508" w:type="dxa"/>
          </w:tcPr>
          <w:p w14:paraId="29FA13C1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4</w:t>
            </w:r>
          </w:p>
        </w:tc>
        <w:tc>
          <w:tcPr>
            <w:tcW w:w="1760" w:type="dxa"/>
          </w:tcPr>
          <w:p w14:paraId="79D4A5E8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504" w:type="dxa"/>
          </w:tcPr>
          <w:p w14:paraId="6DEDAA77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4</w:t>
            </w:r>
          </w:p>
        </w:tc>
        <w:tc>
          <w:tcPr>
            <w:tcW w:w="1973" w:type="dxa"/>
          </w:tcPr>
          <w:p w14:paraId="51B19AB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6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296" w:type="dxa"/>
          </w:tcPr>
          <w:p w14:paraId="2589C96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4</w:t>
            </w:r>
          </w:p>
        </w:tc>
      </w:tr>
      <w:tr w:rsidR="005117B4" w:rsidRPr="00A60DC1" w14:paraId="609714BE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0D51B95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Stroop 1: time between responses 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A8FEDC1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14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09</w:t>
            </w:r>
          </w:p>
        </w:tc>
        <w:tc>
          <w:tcPr>
            <w:tcW w:w="504" w:type="dxa"/>
          </w:tcPr>
          <w:p w14:paraId="7EA1020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51" w:type="dxa"/>
          </w:tcPr>
          <w:p w14:paraId="01D74BD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3.74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54</w:t>
            </w:r>
          </w:p>
        </w:tc>
        <w:tc>
          <w:tcPr>
            <w:tcW w:w="508" w:type="dxa"/>
          </w:tcPr>
          <w:p w14:paraId="3B86333A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60" w:type="dxa"/>
          </w:tcPr>
          <w:p w14:paraId="26681F07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504" w:type="dxa"/>
          </w:tcPr>
          <w:p w14:paraId="037B09B1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  <w:tc>
          <w:tcPr>
            <w:tcW w:w="1973" w:type="dxa"/>
          </w:tcPr>
          <w:p w14:paraId="222F7CF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</w:tcPr>
          <w:p w14:paraId="12DA6D12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</w:tr>
      <w:tr w:rsidR="005117B4" w:rsidRPr="00A60DC1" w14:paraId="004C6571" w14:textId="77777777" w:rsidTr="002E6485">
        <w:trPr>
          <w:trHeight w:val="153"/>
        </w:trPr>
        <w:tc>
          <w:tcPr>
            <w:tcW w:w="5143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F03A89F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 xml:space="preserve">Stroop 2: time between responses </w:t>
            </w:r>
          </w:p>
        </w:tc>
        <w:tc>
          <w:tcPr>
            <w:tcW w:w="174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A68AF4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18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29</w:t>
            </w:r>
          </w:p>
        </w:tc>
        <w:tc>
          <w:tcPr>
            <w:tcW w:w="504" w:type="dxa"/>
          </w:tcPr>
          <w:p w14:paraId="4D1A317B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51" w:type="dxa"/>
          </w:tcPr>
          <w:p w14:paraId="00E915FA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2.39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303</w:t>
            </w:r>
          </w:p>
        </w:tc>
        <w:tc>
          <w:tcPr>
            <w:tcW w:w="508" w:type="dxa"/>
          </w:tcPr>
          <w:p w14:paraId="08FCC69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60" w:type="dxa"/>
          </w:tcPr>
          <w:p w14:paraId="645ADC6E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)</w:t>
            </w:r>
          </w:p>
        </w:tc>
        <w:tc>
          <w:tcPr>
            <w:tcW w:w="504" w:type="dxa"/>
          </w:tcPr>
          <w:p w14:paraId="0CC743F0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  <w:tc>
          <w:tcPr>
            <w:tcW w:w="1973" w:type="dxa"/>
          </w:tcPr>
          <w:p w14:paraId="5386136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3,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3</w:t>
            </w:r>
          </w:p>
        </w:tc>
        <w:tc>
          <w:tcPr>
            <w:tcW w:w="296" w:type="dxa"/>
          </w:tcPr>
          <w:p w14:paraId="59A3E9C7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</w:tr>
      <w:tr w:rsidR="005117B4" w:rsidRPr="00A60DC1" w14:paraId="2D4920C4" w14:textId="77777777" w:rsidTr="002E6485">
        <w:trPr>
          <w:trHeight w:val="153"/>
        </w:trPr>
        <w:tc>
          <w:tcPr>
            <w:tcW w:w="51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DDC53FB" w14:textId="77777777" w:rsidR="005117B4" w:rsidRPr="00A60DC1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A60DC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nl-NL"/>
              </w:rPr>
              <w:t>Stroop 3: time between responses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88E72F0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</w:t>
            </w:r>
            <w:proofErr w:type="spell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.11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18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6BDC569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EF265AC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=1.53, 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465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43365B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2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2D18BB9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 (</w:t>
            </w: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80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)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BEA102D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4D7B4B44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69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10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C1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261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14:paraId="0E033D08" w14:textId="77777777" w:rsidR="005117B4" w:rsidRPr="0018089E" w:rsidRDefault="005117B4" w:rsidP="00C663F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808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2</w:t>
            </w:r>
          </w:p>
        </w:tc>
      </w:tr>
    </w:tbl>
    <w:p w14:paraId="697AD645" w14:textId="77777777" w:rsidR="005117B4" w:rsidRPr="0018089E" w:rsidRDefault="005117B4" w:rsidP="005117B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8089E">
        <w:rPr>
          <w:rFonts w:ascii="Times New Roman" w:hAnsi="Times New Roman" w:cs="Times New Roman"/>
          <w:iCs/>
          <w:sz w:val="20"/>
          <w:szCs w:val="20"/>
          <w:lang w:val="en-GB"/>
        </w:rPr>
        <w:t>*</w:t>
      </w:r>
      <w:proofErr w:type="gramStart"/>
      <w:r w:rsidRPr="0018089E">
        <w:rPr>
          <w:rFonts w:ascii="Times New Roman" w:hAnsi="Times New Roman" w:cs="Times New Roman"/>
          <w:iCs/>
          <w:sz w:val="20"/>
          <w:szCs w:val="20"/>
          <w:lang w:val="en-GB"/>
        </w:rPr>
        <w:t>adjusted</w:t>
      </w:r>
      <w:proofErr w:type="gramEnd"/>
      <w:r w:rsidRPr="0018089E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 w:rsidRPr="0018089E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18089E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for 18 tests 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&lt;</w:t>
      </w:r>
      <w:r w:rsidRPr="0018089E">
        <w:rPr>
          <w:rFonts w:ascii="Times New Roman" w:hAnsi="Times New Roman" w:cs="Times New Roman"/>
          <w:iCs/>
          <w:sz w:val="20"/>
          <w:szCs w:val="20"/>
          <w:lang w:val="en-GB"/>
        </w:rPr>
        <w:t>.003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</w:p>
    <w:p w14:paraId="1D40C626" w14:textId="77777777" w:rsidR="009A4463" w:rsidRDefault="009A4463"/>
    <w:sectPr w:rsidR="009A4463" w:rsidSect="005117B4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12"/>
    <w:rsid w:val="002E6485"/>
    <w:rsid w:val="005117B4"/>
    <w:rsid w:val="009A4463"/>
    <w:rsid w:val="00A41398"/>
    <w:rsid w:val="00FD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BD0E9"/>
  <w15:chartTrackingRefBased/>
  <w15:docId w15:val="{536CE54E-1C80-4782-9902-337912A4A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17B4"/>
  </w:style>
  <w:style w:type="paragraph" w:styleId="BalloonText">
    <w:name w:val="Balloon Text"/>
    <w:basedOn w:val="Normal"/>
    <w:link w:val="BalloonTextChar"/>
    <w:uiPriority w:val="99"/>
    <w:semiHidden/>
    <w:unhideWhenUsed/>
    <w:rsid w:val="00511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Spreij</dc:creator>
  <cp:keywords/>
  <dc:description/>
  <cp:lastModifiedBy>chn off30</cp:lastModifiedBy>
  <cp:revision>4</cp:revision>
  <dcterms:created xsi:type="dcterms:W3CDTF">2020-09-28T09:05:00Z</dcterms:created>
  <dcterms:modified xsi:type="dcterms:W3CDTF">2021-07-01T08:06:00Z</dcterms:modified>
</cp:coreProperties>
</file>